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B768AA" w14:textId="5A98086B" w:rsidR="00CC2F73" w:rsidRDefault="00BE7DC8" w:rsidP="00CC2F73">
      <w:pPr>
        <w:pStyle w:val="Heading1"/>
        <w:spacing w:line="300" w:lineRule="auto"/>
      </w:pPr>
      <w:r>
        <w:t xml:space="preserve">S1 </w:t>
      </w:r>
      <w:r w:rsidR="00CC2F73">
        <w:t>Appendix</w:t>
      </w:r>
    </w:p>
    <w:p w14:paraId="123725CA" w14:textId="77777777" w:rsidR="00CC2F73" w:rsidRDefault="00CC2F73" w:rsidP="00CC2F73">
      <w:pPr>
        <w:spacing w:line="300" w:lineRule="auto"/>
      </w:pPr>
    </w:p>
    <w:p w14:paraId="68B17CAA" w14:textId="77777777" w:rsidR="00CC2F73" w:rsidRDefault="002B70C5" w:rsidP="00CC2F73">
      <w:pPr>
        <w:spacing w:line="300" w:lineRule="auto"/>
      </w:pPr>
      <w:r>
        <w:t xml:space="preserve">As mentioned previously, the formulation (1)-(3) is often referred to as the anti-covering location problem due to Moon and Chaudhry </w:t>
      </w:r>
      <w:r w:rsidR="001A2B20">
        <w:t>[17]</w:t>
      </w:r>
      <w:r>
        <w:t xml:space="preserve">, though other naming conventions also exist. The essence of (1)-(3) is finding the maximum capacity of an area to accommodate activity without violating physical distancing requirements. This may be viewed as an upper bound on what is possible. Unless its prescription is followed precisely, achieving such a bound is not likely, as demonstrated through the simulation results summarized in Table 2. </w:t>
      </w:r>
      <w:r w:rsidR="00CC2F73">
        <w:t xml:space="preserve">Niblett and Church </w:t>
      </w:r>
      <w:r w:rsidR="001A2B20">
        <w:t>[22]</w:t>
      </w:r>
      <w:r w:rsidR="00CC2F73">
        <w:t xml:space="preserve"> exten</w:t>
      </w:r>
      <w:r>
        <w:t>ded</w:t>
      </w:r>
      <w:r w:rsidR="00CC2F73">
        <w:t xml:space="preserve"> (1)-(3) to identify </w:t>
      </w:r>
      <w:r>
        <w:t xml:space="preserve">a lower bound on capacity such that </w:t>
      </w:r>
      <w:r w:rsidR="00CC2F73">
        <w:t xml:space="preserve">no additional </w:t>
      </w:r>
      <w:r>
        <w:t xml:space="preserve">activity could be accommodated. In this case, it would mean that no </w:t>
      </w:r>
      <w:r w:rsidR="00CC2F73">
        <w:t>individuals could be seated</w:t>
      </w:r>
      <w:r w:rsidR="00780AB2">
        <w:t xml:space="preserve"> without violating physical distancing</w:t>
      </w:r>
      <w:r w:rsidR="00CC2F73">
        <w:t>.</w:t>
      </w:r>
      <w:r w:rsidR="00780AB2">
        <w:t xml:space="preserve"> Niblett and Church </w:t>
      </w:r>
      <w:r w:rsidR="001A2B20">
        <w:t>[22]</w:t>
      </w:r>
      <w:r w:rsidR="00780AB2">
        <w:t xml:space="preserve"> called this the disruptive anti-covering location problem. The formulation relies on the notation already introduced.</w:t>
      </w:r>
    </w:p>
    <w:p w14:paraId="7C086E21" w14:textId="77777777" w:rsidR="00CC2F73" w:rsidRDefault="00CC2F73" w:rsidP="00CC2F73">
      <w:pPr>
        <w:spacing w:line="300" w:lineRule="auto"/>
      </w:pPr>
    </w:p>
    <w:p w14:paraId="6A75E92A" w14:textId="77777777" w:rsidR="00CC2F73" w:rsidRDefault="00CC2F73" w:rsidP="00CC2F73">
      <w:pPr>
        <w:tabs>
          <w:tab w:val="left" w:pos="1440"/>
          <w:tab w:val="right" w:pos="8640"/>
        </w:tabs>
        <w:spacing w:line="300" w:lineRule="auto"/>
      </w:pPr>
      <w:r w:rsidRPr="004C4C0A">
        <w:rPr>
          <w:i/>
        </w:rPr>
        <w:t>M</w:t>
      </w:r>
      <w:r>
        <w:rPr>
          <w:i/>
        </w:rPr>
        <w:t>in</w:t>
      </w:r>
      <w:r w:rsidRPr="004C4C0A">
        <w:rPr>
          <w:i/>
        </w:rPr>
        <w:t>imize</w:t>
      </w:r>
      <w:r>
        <w:t xml:space="preserve"> </w:t>
      </w:r>
      <w:r>
        <w:tab/>
      </w:r>
      <m:oMath>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X</m:t>
                </m:r>
              </m:e>
              <m:sub>
                <m:r>
                  <w:rPr>
                    <w:rFonts w:ascii="Cambria Math" w:hAnsi="Cambria Math"/>
                  </w:rPr>
                  <m:t>j</m:t>
                </m:r>
              </m:sub>
            </m:sSub>
          </m:e>
        </m:nary>
      </m:oMath>
      <w:r>
        <w:tab/>
        <w:t>(A-1)</w:t>
      </w:r>
    </w:p>
    <w:p w14:paraId="487ECFCB" w14:textId="77777777" w:rsidR="00CC2F73" w:rsidRDefault="00CC2F73" w:rsidP="00CC2F73">
      <w:pPr>
        <w:tabs>
          <w:tab w:val="left" w:pos="1440"/>
          <w:tab w:val="right" w:pos="8640"/>
        </w:tabs>
        <w:spacing w:line="300" w:lineRule="auto"/>
      </w:pPr>
      <w:r w:rsidRPr="004C4C0A">
        <w:rPr>
          <w:i/>
        </w:rPr>
        <w:t>Subject to</w:t>
      </w:r>
      <w:r w:rsidRPr="004C4C0A">
        <w:rPr>
          <w:i/>
        </w:rPr>
        <w:tab/>
      </w:r>
      <m:oMath>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r>
          <w:rPr>
            <w:rFonts w:ascii="Cambria Math" w:hAnsi="Cambria Math"/>
          </w:rPr>
          <m:t xml:space="preserve">≤1    </m:t>
        </m:r>
        <m:sSup>
          <m:sSupPr>
            <m:ctrlPr>
              <w:rPr>
                <w:rFonts w:ascii="Cambria Math" w:hAnsi="Cambria Math"/>
                <w:i/>
              </w:rPr>
            </m:ctrlPr>
          </m:sSupPr>
          <m:e>
            <m:r>
              <w:rPr>
                <w:rFonts w:ascii="Cambria Math" w:hAnsi="Cambria Math"/>
              </w:rPr>
              <m:t>∀j,j</m:t>
            </m:r>
          </m:e>
          <m:sup>
            <m:r>
              <w:rPr>
                <w:rFonts w:ascii="Cambria Math" w:hAnsi="Cambria Math"/>
              </w:rPr>
              <m:t>'</m:t>
            </m:r>
          </m:sup>
        </m:sSup>
        <m:r>
          <w:rPr>
            <w:rFonts w:ascii="Cambria Math" w:hAnsi="Cambria Math"/>
          </w:rPr>
          <m:t>∈</m:t>
        </m:r>
        <m:sSub>
          <m:sSubPr>
            <m:ctrlPr>
              <w:rPr>
                <w:rFonts w:ascii="Cambria Math" w:hAnsi="Cambria Math"/>
                <w:i/>
              </w:rPr>
            </m:ctrlPr>
          </m:sSubPr>
          <m:e>
            <m:r>
              <m:rPr>
                <m:sty m:val="p"/>
              </m:rPr>
              <w:rPr>
                <w:rFonts w:ascii="Cambria Math" w:hAnsi="Cambria Math"/>
              </w:rPr>
              <m:t>Ω</m:t>
            </m:r>
          </m:e>
          <m:sub>
            <m:r>
              <w:rPr>
                <w:rFonts w:ascii="Cambria Math" w:hAnsi="Cambria Math"/>
              </w:rPr>
              <m:t>j</m:t>
            </m:r>
          </m:sub>
        </m:sSub>
      </m:oMath>
      <w:r>
        <w:tab/>
        <w:t>(A-2)</w:t>
      </w:r>
    </w:p>
    <w:p w14:paraId="43F668ED" w14:textId="77777777" w:rsidR="00CC2F73" w:rsidRPr="004C4C0A" w:rsidRDefault="00CC2F73" w:rsidP="00CC2F73">
      <w:pPr>
        <w:tabs>
          <w:tab w:val="left" w:pos="1440"/>
          <w:tab w:val="right" w:pos="8640"/>
        </w:tabs>
        <w:spacing w:line="300" w:lineRule="auto"/>
      </w:pPr>
      <w:r>
        <w:tab/>
      </w:r>
      <m:oMath>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nary>
          <m:naryPr>
            <m:chr m:val="∑"/>
            <m:limLoc m:val="subSup"/>
            <m:supHide m:val="1"/>
            <m:ctrlPr>
              <w:rPr>
                <w:rFonts w:ascii="Cambria Math" w:hAnsi="Cambria Math"/>
                <w:i/>
              </w:rPr>
            </m:ctrlPr>
          </m:naryPr>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m:t>
            </m:r>
            <m:sSub>
              <m:sSubPr>
                <m:ctrlPr>
                  <w:rPr>
                    <w:rFonts w:ascii="Cambria Math" w:hAnsi="Cambria Math"/>
                    <w:i/>
                  </w:rPr>
                </m:ctrlPr>
              </m:sSubPr>
              <m:e>
                <m:r>
                  <m:rPr>
                    <m:sty m:val="p"/>
                  </m:rPr>
                  <w:rPr>
                    <w:rFonts w:ascii="Cambria Math" w:hAnsi="Cambria Math"/>
                  </w:rPr>
                  <m:t>Ω</m:t>
                </m:r>
              </m:e>
              <m:sub>
                <m:r>
                  <w:rPr>
                    <w:rFonts w:ascii="Cambria Math" w:hAnsi="Cambria Math"/>
                  </w:rPr>
                  <m:t>j</m:t>
                </m:r>
              </m:sub>
            </m:sSub>
          </m:sub>
          <m:sup/>
          <m:e>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e>
        </m:nary>
        <m:r>
          <w:rPr>
            <w:rFonts w:ascii="Cambria Math" w:hAnsi="Cambria Math"/>
          </w:rPr>
          <m:t>≥1    ∀j</m:t>
        </m:r>
      </m:oMath>
      <w:r>
        <w:tab/>
        <w:t>(A-3)</w:t>
      </w:r>
    </w:p>
    <w:p w14:paraId="5F241F31" w14:textId="77777777" w:rsidR="00CC2F73" w:rsidRPr="004C4C0A" w:rsidRDefault="00CC2F73" w:rsidP="00CC2F73">
      <w:pPr>
        <w:tabs>
          <w:tab w:val="left" w:pos="1440"/>
          <w:tab w:val="right" w:pos="8640"/>
        </w:tabs>
        <w:spacing w:line="300" w:lineRule="auto"/>
      </w:pPr>
      <w:r>
        <w:tab/>
      </w:r>
      <m:oMath>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d>
          <m:dPr>
            <m:begChr m:val="{"/>
            <m:endChr m:val="}"/>
            <m:ctrlPr>
              <w:rPr>
                <w:rFonts w:ascii="Cambria Math" w:hAnsi="Cambria Math"/>
                <w:i/>
              </w:rPr>
            </m:ctrlPr>
          </m:dPr>
          <m:e>
            <m:r>
              <w:rPr>
                <w:rFonts w:ascii="Cambria Math" w:hAnsi="Cambria Math"/>
              </w:rPr>
              <m:t>0,1</m:t>
            </m:r>
          </m:e>
        </m:d>
        <m:r>
          <w:rPr>
            <w:rFonts w:ascii="Cambria Math" w:hAnsi="Cambria Math"/>
          </w:rPr>
          <m:t xml:space="preserve">    ∀j</m:t>
        </m:r>
      </m:oMath>
      <w:r>
        <w:tab/>
        <w:t>(A-4)</w:t>
      </w:r>
    </w:p>
    <w:p w14:paraId="07CD8581" w14:textId="77777777" w:rsidR="00CC2F73" w:rsidRDefault="00CC2F73" w:rsidP="00CC2F73">
      <w:pPr>
        <w:spacing w:line="300" w:lineRule="auto"/>
      </w:pPr>
    </w:p>
    <w:p w14:paraId="72874C26" w14:textId="77777777" w:rsidR="00CC2F73" w:rsidRDefault="00CC2F73" w:rsidP="00CC2F73">
      <w:pPr>
        <w:tabs>
          <w:tab w:val="left" w:pos="1440"/>
          <w:tab w:val="right" w:pos="8640"/>
        </w:tabs>
        <w:spacing w:line="300" w:lineRule="auto"/>
      </w:pPr>
      <w:r>
        <w:t>The objective, (</w:t>
      </w:r>
      <w:r w:rsidR="00780AB2">
        <w:t>A-</w:t>
      </w:r>
      <w:r>
        <w:t xml:space="preserve">1), is to </w:t>
      </w:r>
      <w:r w:rsidR="00780AB2">
        <w:t xml:space="preserve">identify </w:t>
      </w:r>
      <w:r>
        <w:t xml:space="preserve">the </w:t>
      </w:r>
      <w:r w:rsidR="00780AB2">
        <w:t>minimum</w:t>
      </w:r>
      <w:r>
        <w:t xml:space="preserve"> number of individuals that can be seated in a classroom. </w:t>
      </w:r>
      <w:r w:rsidR="00780AB2">
        <w:t>C</w:t>
      </w:r>
      <w:r>
        <w:t>onstraints (</w:t>
      </w:r>
      <w:r w:rsidR="00780AB2">
        <w:t>A-</w:t>
      </w:r>
      <w:r>
        <w:t>2) limit any two seats from being selected for individuals if they are too close to each other.</w:t>
      </w:r>
      <w:r w:rsidR="00780AB2">
        <w:t xml:space="preserve"> Constraints (A-3) ensures that individuals are assigned to seats if at all possible. </w:t>
      </w:r>
      <w:r>
        <w:t>Constraints (</w:t>
      </w:r>
      <w:r w:rsidR="00780AB2">
        <w:t>A-4</w:t>
      </w:r>
      <w:r>
        <w:t xml:space="preserve">) </w:t>
      </w:r>
      <w:r w:rsidR="00780AB2">
        <w:t>impose binary conditions on</w:t>
      </w:r>
      <w:r>
        <w:t xml:space="preserve"> decision variables.</w:t>
      </w:r>
    </w:p>
    <w:p w14:paraId="4B81470A" w14:textId="77777777" w:rsidR="00CC2F73" w:rsidRDefault="00CC2F73" w:rsidP="00CC2F73">
      <w:pPr>
        <w:spacing w:line="300" w:lineRule="auto"/>
      </w:pPr>
    </w:p>
    <w:p w14:paraId="398F2094" w14:textId="77777777" w:rsidR="00780AB2" w:rsidRDefault="00780AB2" w:rsidP="00CC2F73">
      <w:pPr>
        <w:spacing w:line="300" w:lineRule="auto"/>
      </w:pPr>
      <w:r>
        <w:t xml:space="preserve">Model (A-1)-(A-4) identifies the lower bound on capacity because the objective seeks the minimum. Of course, this alone is not enough because no assignment of individuals would be zero. However, no individuals are seated, so this is not of any significance from a capacity planning and management perspective. Thus, the combination </w:t>
      </w:r>
      <w:r w:rsidR="0039282C">
        <w:t>of</w:t>
      </w:r>
      <w:r>
        <w:t xml:space="preserve"> constraints (A-3) ensure</w:t>
      </w:r>
      <w:r w:rsidR="0039282C">
        <w:t>s</w:t>
      </w:r>
      <w:r>
        <w:t xml:space="preserve"> that individuals are seated as long as physical distancing is possible, which is imposed constraints (A-2).</w:t>
      </w:r>
    </w:p>
    <w:sectPr w:rsidR="00780AB2">
      <w:footerReference w:type="even" r:id="rId8"/>
      <w:footerReference w:type="default" r:id="rId9"/>
      <w:pgSz w:w="12240" w:h="15840"/>
      <w:pgMar w:top="1440" w:right="1800" w:bottom="1440" w:left="180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21FDE4" w14:textId="77777777" w:rsidR="004C102F" w:rsidRDefault="004C102F">
      <w:r>
        <w:separator/>
      </w:r>
    </w:p>
  </w:endnote>
  <w:endnote w:type="continuationSeparator" w:id="0">
    <w:p w14:paraId="1D406DD6" w14:textId="77777777" w:rsidR="004C102F" w:rsidRDefault="004C1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32612F" w14:textId="77777777" w:rsidR="00674EC5" w:rsidRDefault="00674EC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C75336" w14:textId="77777777" w:rsidR="00674EC5" w:rsidRDefault="00674E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CCFB9A" w14:textId="77777777" w:rsidR="00674EC5" w:rsidRDefault="00674EC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DDD246E" w14:textId="77777777" w:rsidR="00674EC5" w:rsidRDefault="00674E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E18E5B" w14:textId="77777777" w:rsidR="004C102F" w:rsidRDefault="004C102F">
      <w:r>
        <w:separator/>
      </w:r>
    </w:p>
  </w:footnote>
  <w:footnote w:type="continuationSeparator" w:id="0">
    <w:p w14:paraId="5AB22F6B" w14:textId="77777777" w:rsidR="004C102F" w:rsidRDefault="004C10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101795"/>
    <w:multiLevelType w:val="hybridMultilevel"/>
    <w:tmpl w:val="F432ADC8"/>
    <w:lvl w:ilvl="0" w:tplc="8C7CF126">
      <w:start w:val="1"/>
      <w:numFmt w:val="decimal"/>
      <w:lvlText w:val="P-%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821CE8"/>
    <w:multiLevelType w:val="hybridMultilevel"/>
    <w:tmpl w:val="E1FC2188"/>
    <w:lvl w:ilvl="0" w:tplc="04090001">
      <w:start w:val="2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5A09"/>
    <w:rsid w:val="000004D9"/>
    <w:rsid w:val="00006A65"/>
    <w:rsid w:val="00025D2B"/>
    <w:rsid w:val="00026FC3"/>
    <w:rsid w:val="000271BF"/>
    <w:rsid w:val="000377BD"/>
    <w:rsid w:val="00040168"/>
    <w:rsid w:val="000523DD"/>
    <w:rsid w:val="00052C5B"/>
    <w:rsid w:val="0005439C"/>
    <w:rsid w:val="00055A5F"/>
    <w:rsid w:val="000611E4"/>
    <w:rsid w:val="00064C8A"/>
    <w:rsid w:val="00082116"/>
    <w:rsid w:val="00090CFA"/>
    <w:rsid w:val="000D4651"/>
    <w:rsid w:val="000E0FA4"/>
    <w:rsid w:val="000E4011"/>
    <w:rsid w:val="000E6F0A"/>
    <w:rsid w:val="00101EC5"/>
    <w:rsid w:val="00116EE4"/>
    <w:rsid w:val="00122ACE"/>
    <w:rsid w:val="00167943"/>
    <w:rsid w:val="00172888"/>
    <w:rsid w:val="00175EA8"/>
    <w:rsid w:val="00193EBF"/>
    <w:rsid w:val="001956FF"/>
    <w:rsid w:val="001A2B20"/>
    <w:rsid w:val="001A5612"/>
    <w:rsid w:val="001B0A81"/>
    <w:rsid w:val="001D7F9C"/>
    <w:rsid w:val="001E09D1"/>
    <w:rsid w:val="001E2BB9"/>
    <w:rsid w:val="001F39DC"/>
    <w:rsid w:val="001F63CB"/>
    <w:rsid w:val="001F78AA"/>
    <w:rsid w:val="00203762"/>
    <w:rsid w:val="00205E5F"/>
    <w:rsid w:val="00227C1D"/>
    <w:rsid w:val="0023336B"/>
    <w:rsid w:val="00235A09"/>
    <w:rsid w:val="002470A7"/>
    <w:rsid w:val="00282006"/>
    <w:rsid w:val="00291490"/>
    <w:rsid w:val="00295743"/>
    <w:rsid w:val="002A484C"/>
    <w:rsid w:val="002A6254"/>
    <w:rsid w:val="002B1B8B"/>
    <w:rsid w:val="002B70C5"/>
    <w:rsid w:val="002C034D"/>
    <w:rsid w:val="002C184D"/>
    <w:rsid w:val="002E467F"/>
    <w:rsid w:val="002E4A74"/>
    <w:rsid w:val="002F1927"/>
    <w:rsid w:val="003001F7"/>
    <w:rsid w:val="00300F28"/>
    <w:rsid w:val="00302276"/>
    <w:rsid w:val="003045F4"/>
    <w:rsid w:val="00340331"/>
    <w:rsid w:val="0034186E"/>
    <w:rsid w:val="00345448"/>
    <w:rsid w:val="003614B5"/>
    <w:rsid w:val="00372C7A"/>
    <w:rsid w:val="00380646"/>
    <w:rsid w:val="0039282C"/>
    <w:rsid w:val="003940B6"/>
    <w:rsid w:val="003B3F2E"/>
    <w:rsid w:val="003B6938"/>
    <w:rsid w:val="003B7A1A"/>
    <w:rsid w:val="003D0DDD"/>
    <w:rsid w:val="003F17FC"/>
    <w:rsid w:val="00405242"/>
    <w:rsid w:val="00412529"/>
    <w:rsid w:val="004229C9"/>
    <w:rsid w:val="00431942"/>
    <w:rsid w:val="00437666"/>
    <w:rsid w:val="004443C5"/>
    <w:rsid w:val="004569EB"/>
    <w:rsid w:val="00470302"/>
    <w:rsid w:val="00473E5C"/>
    <w:rsid w:val="00476711"/>
    <w:rsid w:val="004862DE"/>
    <w:rsid w:val="0049064E"/>
    <w:rsid w:val="0049302B"/>
    <w:rsid w:val="004A5E92"/>
    <w:rsid w:val="004A6214"/>
    <w:rsid w:val="004B02EC"/>
    <w:rsid w:val="004C102F"/>
    <w:rsid w:val="004C3E88"/>
    <w:rsid w:val="004C4C0A"/>
    <w:rsid w:val="004F18D7"/>
    <w:rsid w:val="004F3486"/>
    <w:rsid w:val="004F3A9D"/>
    <w:rsid w:val="004F3D07"/>
    <w:rsid w:val="00514507"/>
    <w:rsid w:val="0051687D"/>
    <w:rsid w:val="00544469"/>
    <w:rsid w:val="00554DAB"/>
    <w:rsid w:val="00567A4D"/>
    <w:rsid w:val="00585205"/>
    <w:rsid w:val="00596522"/>
    <w:rsid w:val="005A719C"/>
    <w:rsid w:val="005A72DE"/>
    <w:rsid w:val="005B27C1"/>
    <w:rsid w:val="005B5759"/>
    <w:rsid w:val="005C3411"/>
    <w:rsid w:val="005D4DFD"/>
    <w:rsid w:val="00611FC6"/>
    <w:rsid w:val="0064147C"/>
    <w:rsid w:val="006534BB"/>
    <w:rsid w:val="00657214"/>
    <w:rsid w:val="00657667"/>
    <w:rsid w:val="0066428C"/>
    <w:rsid w:val="00673A9A"/>
    <w:rsid w:val="00674EC5"/>
    <w:rsid w:val="00675D81"/>
    <w:rsid w:val="00692A81"/>
    <w:rsid w:val="006A194E"/>
    <w:rsid w:val="006A1990"/>
    <w:rsid w:val="006A25ED"/>
    <w:rsid w:val="006A45A3"/>
    <w:rsid w:val="006B7E59"/>
    <w:rsid w:val="006C09F5"/>
    <w:rsid w:val="006F6D91"/>
    <w:rsid w:val="0070292A"/>
    <w:rsid w:val="00703558"/>
    <w:rsid w:val="00713635"/>
    <w:rsid w:val="0071488A"/>
    <w:rsid w:val="00737033"/>
    <w:rsid w:val="007624D4"/>
    <w:rsid w:val="00780AB2"/>
    <w:rsid w:val="00790793"/>
    <w:rsid w:val="007A6BD3"/>
    <w:rsid w:val="007D075F"/>
    <w:rsid w:val="007D22A2"/>
    <w:rsid w:val="00820A65"/>
    <w:rsid w:val="00821BAF"/>
    <w:rsid w:val="008243B1"/>
    <w:rsid w:val="008258F7"/>
    <w:rsid w:val="00854A3A"/>
    <w:rsid w:val="0087444B"/>
    <w:rsid w:val="00886E11"/>
    <w:rsid w:val="008B68E9"/>
    <w:rsid w:val="008C3138"/>
    <w:rsid w:val="008C7C54"/>
    <w:rsid w:val="008D0D93"/>
    <w:rsid w:val="008D136A"/>
    <w:rsid w:val="008E28F8"/>
    <w:rsid w:val="008E6F9E"/>
    <w:rsid w:val="008F3FF3"/>
    <w:rsid w:val="00915257"/>
    <w:rsid w:val="00933733"/>
    <w:rsid w:val="00934D34"/>
    <w:rsid w:val="00951695"/>
    <w:rsid w:val="009617D1"/>
    <w:rsid w:val="00980E14"/>
    <w:rsid w:val="009862A5"/>
    <w:rsid w:val="00996539"/>
    <w:rsid w:val="00997B12"/>
    <w:rsid w:val="009C2F3C"/>
    <w:rsid w:val="009C4768"/>
    <w:rsid w:val="009E0C9A"/>
    <w:rsid w:val="009E27EF"/>
    <w:rsid w:val="009F2464"/>
    <w:rsid w:val="00A2299F"/>
    <w:rsid w:val="00A51FA3"/>
    <w:rsid w:val="00A53BC4"/>
    <w:rsid w:val="00A70CA2"/>
    <w:rsid w:val="00AA1994"/>
    <w:rsid w:val="00AA398F"/>
    <w:rsid w:val="00AB049E"/>
    <w:rsid w:val="00AB3A63"/>
    <w:rsid w:val="00AC4795"/>
    <w:rsid w:val="00AC742B"/>
    <w:rsid w:val="00AD0A05"/>
    <w:rsid w:val="00AD1674"/>
    <w:rsid w:val="00AD543E"/>
    <w:rsid w:val="00AF378F"/>
    <w:rsid w:val="00AF5AC1"/>
    <w:rsid w:val="00AF7522"/>
    <w:rsid w:val="00B038EA"/>
    <w:rsid w:val="00B33EA1"/>
    <w:rsid w:val="00B366B1"/>
    <w:rsid w:val="00B50AA3"/>
    <w:rsid w:val="00B66353"/>
    <w:rsid w:val="00B71E34"/>
    <w:rsid w:val="00B753E2"/>
    <w:rsid w:val="00B85BC1"/>
    <w:rsid w:val="00B906BC"/>
    <w:rsid w:val="00BA4C63"/>
    <w:rsid w:val="00BC6EC7"/>
    <w:rsid w:val="00BE0C78"/>
    <w:rsid w:val="00BE7DC8"/>
    <w:rsid w:val="00BF7608"/>
    <w:rsid w:val="00BF7849"/>
    <w:rsid w:val="00C02C04"/>
    <w:rsid w:val="00C64A9D"/>
    <w:rsid w:val="00C7107C"/>
    <w:rsid w:val="00C82CC9"/>
    <w:rsid w:val="00C97092"/>
    <w:rsid w:val="00CA7B1C"/>
    <w:rsid w:val="00CB7B22"/>
    <w:rsid w:val="00CC2F73"/>
    <w:rsid w:val="00CC4A54"/>
    <w:rsid w:val="00CD2993"/>
    <w:rsid w:val="00CD5220"/>
    <w:rsid w:val="00CF4659"/>
    <w:rsid w:val="00D02E35"/>
    <w:rsid w:val="00D156B7"/>
    <w:rsid w:val="00D306B2"/>
    <w:rsid w:val="00D47264"/>
    <w:rsid w:val="00D62269"/>
    <w:rsid w:val="00D76094"/>
    <w:rsid w:val="00DA14C9"/>
    <w:rsid w:val="00DD39C5"/>
    <w:rsid w:val="00DD679E"/>
    <w:rsid w:val="00DE0D48"/>
    <w:rsid w:val="00DE4F23"/>
    <w:rsid w:val="00E0003B"/>
    <w:rsid w:val="00E20B40"/>
    <w:rsid w:val="00E2128B"/>
    <w:rsid w:val="00E31B40"/>
    <w:rsid w:val="00E325D4"/>
    <w:rsid w:val="00E41773"/>
    <w:rsid w:val="00E66281"/>
    <w:rsid w:val="00E750EA"/>
    <w:rsid w:val="00EF3DCB"/>
    <w:rsid w:val="00F012A3"/>
    <w:rsid w:val="00F049EF"/>
    <w:rsid w:val="00F0671C"/>
    <w:rsid w:val="00F17507"/>
    <w:rsid w:val="00F31DA1"/>
    <w:rsid w:val="00F632E7"/>
    <w:rsid w:val="00F67A15"/>
    <w:rsid w:val="00F775A0"/>
    <w:rsid w:val="00F81AF3"/>
    <w:rsid w:val="00F85D43"/>
    <w:rsid w:val="00FA5E5E"/>
    <w:rsid w:val="00FC3ED5"/>
    <w:rsid w:val="00FC4A97"/>
    <w:rsid w:val="00FE0F6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2237D6E"/>
  <w15:chartTrackingRefBased/>
  <w15:docId w15:val="{F32C3F7C-D142-465C-A991-C7B7A7FE3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qFormat/>
    <w:pPr>
      <w:keepNext/>
      <w:spacing w:before="240" w:after="60"/>
      <w:outlineLvl w:val="0"/>
    </w:pPr>
    <w:rPr>
      <w:rFonts w:cs="Arial"/>
      <w:b/>
      <w:bCs/>
      <w:kern w:val="32"/>
      <w:sz w:val="32"/>
      <w:szCs w:val="32"/>
    </w:rPr>
  </w:style>
  <w:style w:type="paragraph" w:styleId="Heading2">
    <w:name w:val="heading 2"/>
    <w:basedOn w:val="Normal"/>
    <w:next w:val="Normal"/>
    <w:qFormat/>
    <w:pPr>
      <w:keepNext/>
      <w:jc w:val="cente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pPr>
      <w:jc w:val="center"/>
    </w:pPr>
    <w:rPr>
      <w:sz w:val="32"/>
    </w:rPr>
  </w:style>
  <w:style w:type="character" w:styleId="Hyperlink">
    <w:name w:val="Hyperlink"/>
    <w:basedOn w:val="DefaultParagraphFont"/>
    <w:rPr>
      <w:color w:val="0000FF"/>
      <w:u w:val="single"/>
    </w:rPr>
  </w:style>
  <w:style w:type="paragraph" w:styleId="Footer">
    <w:name w:val="footer"/>
    <w:basedOn w:val="Normal"/>
    <w:pPr>
      <w:tabs>
        <w:tab w:val="center" w:pos="4320"/>
        <w:tab w:val="right" w:pos="8640"/>
      </w:tabs>
    </w:pPr>
  </w:style>
  <w:style w:type="character" w:styleId="PageNumber">
    <w:name w:val="page number"/>
    <w:basedOn w:val="DefaultParagraphFont"/>
  </w:style>
  <w:style w:type="character" w:styleId="PlaceholderText">
    <w:name w:val="Placeholder Text"/>
    <w:basedOn w:val="DefaultParagraphFont"/>
    <w:uiPriority w:val="99"/>
    <w:unhideWhenUsed/>
    <w:rsid w:val="00D02E35"/>
    <w:rPr>
      <w:color w:val="808080"/>
    </w:rPr>
  </w:style>
  <w:style w:type="character" w:styleId="UnresolvedMention">
    <w:name w:val="Unresolved Mention"/>
    <w:basedOn w:val="DefaultParagraphFont"/>
    <w:uiPriority w:val="99"/>
    <w:semiHidden/>
    <w:unhideWhenUsed/>
    <w:rsid w:val="00544469"/>
    <w:rPr>
      <w:color w:val="605E5C"/>
      <w:shd w:val="clear" w:color="auto" w:fill="E1DFDD"/>
    </w:rPr>
  </w:style>
  <w:style w:type="paragraph" w:styleId="ListParagraph">
    <w:name w:val="List Paragraph"/>
    <w:basedOn w:val="Normal"/>
    <w:uiPriority w:val="72"/>
    <w:qFormat/>
    <w:rsid w:val="0049302B"/>
    <w:pPr>
      <w:ind w:left="720"/>
      <w:contextualSpacing/>
    </w:pPr>
  </w:style>
  <w:style w:type="paragraph" w:styleId="FootnoteText">
    <w:name w:val="footnote text"/>
    <w:basedOn w:val="Normal"/>
    <w:link w:val="FootnoteTextChar"/>
    <w:rsid w:val="006F6D91"/>
    <w:rPr>
      <w:sz w:val="20"/>
      <w:szCs w:val="20"/>
    </w:rPr>
  </w:style>
  <w:style w:type="character" w:customStyle="1" w:styleId="FootnoteTextChar">
    <w:name w:val="Footnote Text Char"/>
    <w:basedOn w:val="DefaultParagraphFont"/>
    <w:link w:val="FootnoteText"/>
    <w:rsid w:val="006F6D91"/>
  </w:style>
  <w:style w:type="character" w:styleId="FootnoteReference">
    <w:name w:val="footnote reference"/>
    <w:basedOn w:val="DefaultParagraphFont"/>
    <w:rsid w:val="006F6D91"/>
    <w:rPr>
      <w:vertAlign w:val="superscript"/>
    </w:rPr>
  </w:style>
  <w:style w:type="table" w:styleId="TableGrid">
    <w:name w:val="Table Grid"/>
    <w:basedOn w:val="TableNormal"/>
    <w:rsid w:val="00055A5F"/>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8D136A"/>
    <w:rPr>
      <w:sz w:val="16"/>
      <w:szCs w:val="16"/>
    </w:rPr>
  </w:style>
  <w:style w:type="paragraph" w:styleId="CommentText">
    <w:name w:val="annotation text"/>
    <w:basedOn w:val="Normal"/>
    <w:link w:val="CommentTextChar"/>
    <w:rsid w:val="008D136A"/>
    <w:rPr>
      <w:sz w:val="20"/>
      <w:szCs w:val="20"/>
    </w:rPr>
  </w:style>
  <w:style w:type="character" w:customStyle="1" w:styleId="CommentTextChar">
    <w:name w:val="Comment Text Char"/>
    <w:basedOn w:val="DefaultParagraphFont"/>
    <w:link w:val="CommentText"/>
    <w:rsid w:val="008D136A"/>
  </w:style>
  <w:style w:type="paragraph" w:styleId="CommentSubject">
    <w:name w:val="annotation subject"/>
    <w:basedOn w:val="CommentText"/>
    <w:next w:val="CommentText"/>
    <w:link w:val="CommentSubjectChar"/>
    <w:rsid w:val="008D136A"/>
    <w:rPr>
      <w:b/>
      <w:bCs/>
    </w:rPr>
  </w:style>
  <w:style w:type="character" w:customStyle="1" w:styleId="CommentSubjectChar">
    <w:name w:val="Comment Subject Char"/>
    <w:basedOn w:val="CommentTextChar"/>
    <w:link w:val="CommentSubject"/>
    <w:rsid w:val="008D136A"/>
    <w:rPr>
      <w:b/>
      <w:bCs/>
    </w:rPr>
  </w:style>
  <w:style w:type="paragraph" w:styleId="BalloonText">
    <w:name w:val="Balloon Text"/>
    <w:basedOn w:val="Normal"/>
    <w:link w:val="BalloonTextChar"/>
    <w:rsid w:val="008D136A"/>
    <w:rPr>
      <w:rFonts w:ascii="Segoe UI" w:hAnsi="Segoe UI" w:cs="Segoe UI"/>
      <w:sz w:val="18"/>
      <w:szCs w:val="18"/>
    </w:rPr>
  </w:style>
  <w:style w:type="character" w:customStyle="1" w:styleId="BalloonTextChar">
    <w:name w:val="Balloon Text Char"/>
    <w:basedOn w:val="DefaultParagraphFont"/>
    <w:link w:val="BalloonText"/>
    <w:rsid w:val="008D13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B2B48-57C4-4D7B-8D10-BDC432DC6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83</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asu</Company>
  <LinksUpToDate>false</LinksUpToDate>
  <CharactersWithSpaces>19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Murray</dc:creator>
  <cp:keywords/>
  <dc:description/>
  <cp:lastModifiedBy>chn off31</cp:lastModifiedBy>
  <cp:revision>5</cp:revision>
  <cp:lastPrinted>2020-10-20T17:27:00Z</cp:lastPrinted>
  <dcterms:created xsi:type="dcterms:W3CDTF">2020-11-18T18:47:00Z</dcterms:created>
  <dcterms:modified xsi:type="dcterms:W3CDTF">2020-11-27T08:44:00Z</dcterms:modified>
  <cp:category/>
</cp:coreProperties>
</file>